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583"/>
        <w:tblW w:w="10740" w:type="dxa"/>
        <w:tblLayout w:type="fixed"/>
        <w:tblLook w:val="04A0" w:firstRow="1" w:lastRow="0" w:firstColumn="1" w:lastColumn="0" w:noHBand="0" w:noVBand="1"/>
      </w:tblPr>
      <w:tblGrid>
        <w:gridCol w:w="6304"/>
        <w:gridCol w:w="316"/>
        <w:gridCol w:w="9"/>
        <w:gridCol w:w="307"/>
        <w:gridCol w:w="260"/>
        <w:gridCol w:w="56"/>
        <w:gridCol w:w="3430"/>
        <w:gridCol w:w="58"/>
      </w:tblGrid>
      <w:tr w:rsidR="00F008AF" w:rsidRPr="00743B30" w14:paraId="3BA57F1A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10865ED3" w14:textId="77777777" w:rsidR="00F008AF" w:rsidRDefault="00F008AF" w:rsidP="00F008A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C752C">
              <w:rPr>
                <w:rFonts w:ascii="Arial" w:hAnsi="Arial" w:cs="Arial"/>
                <w:b/>
                <w:sz w:val="24"/>
                <w:szCs w:val="24"/>
              </w:rPr>
              <w:t>L</w:t>
            </w:r>
            <w:r w:rsidRPr="00743B30">
              <w:rPr>
                <w:rFonts w:ascii="Arial" w:hAnsi="Arial" w:cs="Arial"/>
                <w:b/>
                <w:sz w:val="20"/>
                <w:szCs w:val="20"/>
              </w:rPr>
              <w:t xml:space="preserve">iverpool </w:t>
            </w:r>
            <w:r w:rsidRPr="009C752C">
              <w:rPr>
                <w:rFonts w:ascii="Arial" w:hAnsi="Arial" w:cs="Arial"/>
                <w:b/>
                <w:sz w:val="24"/>
                <w:szCs w:val="24"/>
              </w:rPr>
              <w:t>I</w:t>
            </w:r>
            <w:r w:rsidRPr="00743B30">
              <w:rPr>
                <w:rFonts w:ascii="Arial" w:hAnsi="Arial" w:cs="Arial"/>
                <w:b/>
                <w:sz w:val="20"/>
                <w:szCs w:val="20"/>
              </w:rPr>
              <w:t xml:space="preserve">nfant </w:t>
            </w:r>
            <w:r w:rsidRPr="009C752C">
              <w:rPr>
                <w:rFonts w:ascii="Arial" w:hAnsi="Arial" w:cs="Arial"/>
                <w:b/>
                <w:sz w:val="24"/>
                <w:szCs w:val="24"/>
              </w:rPr>
              <w:t>B</w:t>
            </w:r>
            <w:r w:rsidRPr="00743B30">
              <w:rPr>
                <w:rFonts w:ascii="Arial" w:hAnsi="Arial" w:cs="Arial"/>
                <w:b/>
                <w:sz w:val="20"/>
                <w:szCs w:val="20"/>
              </w:rPr>
              <w:t xml:space="preserve">ronchiolitis </w:t>
            </w:r>
            <w:r w:rsidRPr="009C752C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743B30">
              <w:rPr>
                <w:rFonts w:ascii="Arial" w:hAnsi="Arial" w:cs="Arial"/>
                <w:b/>
                <w:sz w:val="20"/>
                <w:szCs w:val="20"/>
              </w:rPr>
              <w:t xml:space="preserve">everity </w:t>
            </w:r>
            <w:r w:rsidRPr="009C752C">
              <w:rPr>
                <w:rFonts w:ascii="Arial" w:hAnsi="Arial" w:cs="Arial"/>
                <w:b/>
                <w:sz w:val="24"/>
                <w:szCs w:val="24"/>
              </w:rPr>
              <w:t>S</w:t>
            </w:r>
            <w:r w:rsidRPr="00743B30">
              <w:rPr>
                <w:rFonts w:ascii="Arial" w:hAnsi="Arial" w:cs="Arial"/>
                <w:b/>
                <w:sz w:val="20"/>
                <w:szCs w:val="20"/>
              </w:rPr>
              <w:t>core</w:t>
            </w:r>
            <w:r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0DF07F1A" w14:textId="77777777" w:rsidR="00F008AF" w:rsidRDefault="00F008AF" w:rsidP="00F008AF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children aged t</w:t>
            </w:r>
            <w:r w:rsidRPr="00743B30">
              <w:rPr>
                <w:rFonts w:ascii="Arial" w:hAnsi="Arial" w:cs="Arial"/>
                <w:b/>
                <w:sz w:val="20"/>
                <w:szCs w:val="20"/>
              </w:rPr>
              <w:t>hree month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nd over/ </w:t>
            </w:r>
            <w:r w:rsidRPr="00B33A2D">
              <w:rPr>
                <w:rFonts w:ascii="Arial" w:hAnsi="Arial" w:cs="Arial"/>
                <w:b/>
                <w:color w:val="FF0000"/>
                <w:sz w:val="20"/>
                <w:szCs w:val="20"/>
              </w:rPr>
              <w:t>Abana bafite amezi atatu gusubiza hejuru</w:t>
            </w:r>
          </w:p>
          <w:p w14:paraId="5E48AFA2" w14:textId="77777777" w:rsidR="00F008AF" w:rsidRDefault="00F008AF" w:rsidP="00F008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586B39E" w14:textId="77777777" w:rsidR="00F008AF" w:rsidRPr="00743B30" w:rsidRDefault="00F008AF" w:rsidP="00F008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008AF" w:rsidRPr="00743B30" w14:paraId="51EE08F6" w14:textId="77777777" w:rsidTr="00F008AF">
        <w:tc>
          <w:tcPr>
            <w:tcW w:w="10740" w:type="dxa"/>
            <w:gridSpan w:val="8"/>
          </w:tcPr>
          <w:p w14:paraId="5709E5F4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Day of illness:</w:t>
            </w:r>
          </w:p>
          <w:p w14:paraId="31C7B5DB" w14:textId="77777777" w:rsidR="00F008AF" w:rsidRPr="0026536C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26536C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Iminsi y’ubarwayi </w:t>
            </w:r>
          </w:p>
          <w:p w14:paraId="559861D5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008AF" w:rsidRPr="00743B30" w14:paraId="7E8B38F0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33DAA461" w14:textId="77777777" w:rsidR="00F008AF" w:rsidRPr="0026536C" w:rsidRDefault="00F008AF" w:rsidP="00F008AF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sz w:val="20"/>
                <w:szCs w:val="20"/>
              </w:rPr>
            </w:pPr>
            <w:r w:rsidRPr="0026536C">
              <w:rPr>
                <w:rFonts w:ascii="Arial" w:hAnsi="Arial" w:cs="Arial"/>
                <w:b/>
                <w:sz w:val="20"/>
                <w:szCs w:val="20"/>
              </w:rPr>
              <w:t>Do you have any concerns relating to the infant’s overall condition?</w:t>
            </w:r>
          </w:p>
          <w:p w14:paraId="65E0DD00" w14:textId="77777777" w:rsidR="00F008AF" w:rsidRPr="004D344C" w:rsidRDefault="00F008AF" w:rsidP="00F008AF">
            <w:pPr>
              <w:pStyle w:val="ListParagraph"/>
              <w:ind w:left="360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Hari ikibazo ufite kijyanye nuko </w:t>
            </w:r>
            <w:r w:rsidR="00563722">
              <w:rPr>
                <w:rFonts w:ascii="Arial" w:hAnsi="Arial" w:cs="Arial"/>
                <w:b/>
                <w:color w:val="FF0000"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mwana ameze? </w:t>
            </w:r>
          </w:p>
        </w:tc>
      </w:tr>
      <w:tr w:rsidR="00F008AF" w:rsidRPr="00743B30" w14:paraId="5CF56453" w14:textId="77777777" w:rsidTr="00F008AF">
        <w:tc>
          <w:tcPr>
            <w:tcW w:w="6620" w:type="dxa"/>
            <w:gridSpan w:val="2"/>
          </w:tcPr>
          <w:p w14:paraId="3E145DA0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No concerns   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ntakibazo </w:t>
            </w:r>
            <w:r w:rsidRPr="000B752C">
              <w:rPr>
                <w:rFonts w:ascii="Arial" w:hAnsi="Arial" w:cs="Arial"/>
                <w:sz w:val="20"/>
                <w:szCs w:val="20"/>
              </w:rPr>
              <w:t xml:space="preserve">            (condition is stable or improving/ </w:t>
            </w:r>
            <w:r w:rsidR="00B33A2D" w:rsidRPr="000B752C">
              <w:rPr>
                <w:rFonts w:ascii="Arial" w:hAnsi="Arial" w:cs="Arial"/>
                <w:color w:val="FF0000"/>
                <w:sz w:val="20"/>
                <w:szCs w:val="20"/>
              </w:rPr>
              <w:t>ameze neza cg arikoroherwa</w:t>
            </w:r>
            <w:r w:rsidRPr="000B752C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316" w:type="dxa"/>
            <w:gridSpan w:val="2"/>
          </w:tcPr>
          <w:p w14:paraId="2E58A881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1A452D7D" w14:textId="77777777" w:rsidR="00F008AF" w:rsidRPr="004D344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 w:val="restart"/>
          </w:tcPr>
          <w:p w14:paraId="6AEED8F8" w14:textId="77777777" w:rsidR="00F008AF" w:rsidRPr="0026536C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536C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680683A6" w14:textId="77777777" w:rsidR="00F008AF" w:rsidRPr="004D344C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>ibisobanuro</w:t>
            </w:r>
          </w:p>
        </w:tc>
      </w:tr>
      <w:tr w:rsidR="00F008AF" w:rsidRPr="00743B30" w14:paraId="4AAF2C66" w14:textId="77777777" w:rsidTr="00F008AF">
        <w:tc>
          <w:tcPr>
            <w:tcW w:w="6620" w:type="dxa"/>
            <w:gridSpan w:val="2"/>
          </w:tcPr>
          <w:p w14:paraId="4D16A901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Some concerns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0B752C">
              <w:rPr>
                <w:rFonts w:ascii="Arial" w:hAnsi="Arial" w:cs="Arial"/>
                <w:sz w:val="20"/>
                <w:szCs w:val="20"/>
              </w:rPr>
              <w:t>(may become unstable/requires close observation)</w:t>
            </w:r>
          </w:p>
          <w:p w14:paraId="795E77EE" w14:textId="77777777" w:rsidR="00F008AF" w:rsidRPr="000B752C" w:rsidRDefault="00B33A2D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Dufite impungenge ( ashobora kuremba/akeneye gukurikiranirwa hafi)</w:t>
            </w:r>
          </w:p>
        </w:tc>
        <w:tc>
          <w:tcPr>
            <w:tcW w:w="316" w:type="dxa"/>
            <w:gridSpan w:val="2"/>
            <w:shd w:val="clear" w:color="auto" w:fill="auto"/>
          </w:tcPr>
          <w:p w14:paraId="382BED3B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  <w:shd w:val="clear" w:color="auto" w:fill="auto"/>
          </w:tcPr>
          <w:p w14:paraId="0838CF5F" w14:textId="77777777" w:rsidR="00F008AF" w:rsidRPr="004D344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  <w:shd w:val="clear" w:color="auto" w:fill="auto"/>
          </w:tcPr>
          <w:p w14:paraId="06782850" w14:textId="77777777" w:rsidR="00F008AF" w:rsidRPr="004D344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F008AF" w:rsidRPr="00743B30" w14:paraId="25FCE87C" w14:textId="77777777" w:rsidTr="00CE3C35">
        <w:trPr>
          <w:trHeight w:val="496"/>
        </w:trPr>
        <w:tc>
          <w:tcPr>
            <w:tcW w:w="6620" w:type="dxa"/>
            <w:gridSpan w:val="2"/>
          </w:tcPr>
          <w:p w14:paraId="3D472CC2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Extremely concerned (unstable requires immediate medical review)</w:t>
            </w:r>
          </w:p>
          <w:p w14:paraId="6E8CD0EF" w14:textId="77777777" w:rsidR="00F008AF" w:rsidRPr="000B752C" w:rsidRDefault="00B33A2D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Turahangayitse cyane (</w:t>
            </w:r>
            <w:r w:rsidR="00F008AF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Ararembye 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akeneye guhita avurwa) </w:t>
            </w:r>
          </w:p>
        </w:tc>
        <w:tc>
          <w:tcPr>
            <w:tcW w:w="316" w:type="dxa"/>
            <w:gridSpan w:val="2"/>
            <w:shd w:val="clear" w:color="auto" w:fill="auto"/>
          </w:tcPr>
          <w:p w14:paraId="2B386573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6" w:type="dxa"/>
            <w:gridSpan w:val="2"/>
            <w:shd w:val="clear" w:color="auto" w:fill="auto"/>
          </w:tcPr>
          <w:p w14:paraId="2D98B3BC" w14:textId="77777777" w:rsidR="00F008AF" w:rsidRPr="004D344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  <w:shd w:val="clear" w:color="auto" w:fill="auto"/>
          </w:tcPr>
          <w:p w14:paraId="56340DA9" w14:textId="77777777" w:rsidR="00F008AF" w:rsidRPr="004D344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F008AF" w:rsidRPr="00743B30" w14:paraId="3E6406B4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726F9996" w14:textId="77777777" w:rsidR="00F008AF" w:rsidRPr="004D344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6536C">
              <w:rPr>
                <w:rFonts w:ascii="Arial" w:hAnsi="Arial" w:cs="Arial"/>
                <w:b/>
                <w:sz w:val="20"/>
                <w:szCs w:val="20"/>
              </w:rPr>
              <w:t>2. Apnoea</w:t>
            </w: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 guhagarika guhumeka </w:t>
            </w:r>
          </w:p>
        </w:tc>
      </w:tr>
      <w:tr w:rsidR="00F008AF" w:rsidRPr="00743B30" w14:paraId="7FB91663" w14:textId="77777777" w:rsidTr="00F008AF">
        <w:tc>
          <w:tcPr>
            <w:tcW w:w="6620" w:type="dxa"/>
            <w:gridSpan w:val="2"/>
          </w:tcPr>
          <w:p w14:paraId="1E6200EF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None      </w:t>
            </w:r>
          </w:p>
          <w:p w14:paraId="30CA86A0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Ntanarimwe                                </w:t>
            </w:r>
          </w:p>
        </w:tc>
        <w:tc>
          <w:tcPr>
            <w:tcW w:w="316" w:type="dxa"/>
            <w:gridSpan w:val="2"/>
          </w:tcPr>
          <w:p w14:paraId="649B6BA2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397D18F1" w14:textId="77777777" w:rsidR="00F008AF" w:rsidRPr="004D344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 w:val="restart"/>
          </w:tcPr>
          <w:p w14:paraId="0F32AF65" w14:textId="77777777" w:rsidR="00F008AF" w:rsidRPr="0026536C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6536C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267F6100" w14:textId="77777777" w:rsidR="00F008AF" w:rsidRPr="004D344C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>ibisobanuro</w:t>
            </w:r>
          </w:p>
        </w:tc>
      </w:tr>
      <w:tr w:rsidR="00F008AF" w:rsidRPr="00743B30" w14:paraId="483E2C68" w14:textId="77777777" w:rsidTr="00F008AF">
        <w:trPr>
          <w:trHeight w:val="204"/>
        </w:trPr>
        <w:tc>
          <w:tcPr>
            <w:tcW w:w="6620" w:type="dxa"/>
            <w:gridSpan w:val="2"/>
          </w:tcPr>
          <w:p w14:paraId="7A9CC88D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Occasional self-correcting apnoea / short pauses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</w:p>
          <w:p w14:paraId="6BC6BB56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Ahagarara guhumeka</w:t>
            </w:r>
            <w:r w:rsidR="00ED3A7E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b</w:t>
            </w:r>
            <w:r w:rsidR="00563722" w:rsidRPr="000B752C">
              <w:rPr>
                <w:rFonts w:ascii="Arial" w:hAnsi="Arial" w:cs="Arial"/>
                <w:color w:val="FF0000"/>
                <w:sz w:val="20"/>
                <w:szCs w:val="20"/>
              </w:rPr>
              <w:t>y</w:t>
            </w:r>
            <w:r w:rsidR="00ED3A7E" w:rsidRPr="000B752C">
              <w:rPr>
                <w:rFonts w:ascii="Arial" w:hAnsi="Arial" w:cs="Arial"/>
                <w:color w:val="FF0000"/>
                <w:sz w:val="20"/>
                <w:szCs w:val="20"/>
              </w:rPr>
              <w:t>ikosora /guhagarika guhumeka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akanya gato                   </w:t>
            </w:r>
          </w:p>
        </w:tc>
        <w:tc>
          <w:tcPr>
            <w:tcW w:w="316" w:type="dxa"/>
            <w:gridSpan w:val="2"/>
          </w:tcPr>
          <w:p w14:paraId="420DC4A8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253E48F5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6181B65E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3899B4AA" w14:textId="77777777" w:rsidTr="00F008AF">
        <w:trPr>
          <w:trHeight w:val="253"/>
        </w:trPr>
        <w:tc>
          <w:tcPr>
            <w:tcW w:w="6620" w:type="dxa"/>
            <w:gridSpan w:val="2"/>
          </w:tcPr>
          <w:p w14:paraId="143A8014" w14:textId="77777777" w:rsidR="00ED3A7E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Apnoea’s increasing frequency &amp; duration </w:t>
            </w:r>
          </w:p>
          <w:p w14:paraId="23504121" w14:textId="77777777" w:rsidR="00F008AF" w:rsidRPr="000B752C" w:rsidRDefault="00ED3A7E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guhagarika</w:t>
            </w:r>
            <w:r w:rsidR="00F008AF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guhumeka 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byiyongera mu nshuro n’igihe bimara</w:t>
            </w:r>
          </w:p>
        </w:tc>
        <w:tc>
          <w:tcPr>
            <w:tcW w:w="316" w:type="dxa"/>
            <w:gridSpan w:val="2"/>
          </w:tcPr>
          <w:p w14:paraId="58DF5BDD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0BD41510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6238D03E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55518626" w14:textId="77777777" w:rsidTr="00F008AF">
        <w:trPr>
          <w:trHeight w:val="255"/>
        </w:trPr>
        <w:tc>
          <w:tcPr>
            <w:tcW w:w="6620" w:type="dxa"/>
            <w:gridSpan w:val="2"/>
          </w:tcPr>
          <w:p w14:paraId="7BB4A4F0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Apnoea’s requiring stimulation   </w:t>
            </w:r>
          </w:p>
          <w:p w14:paraId="5C287A74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Guhagarara guhumeka biri gusaba kumukoraho ngo yongere ahumeke             </w:t>
            </w:r>
          </w:p>
        </w:tc>
        <w:tc>
          <w:tcPr>
            <w:tcW w:w="316" w:type="dxa"/>
            <w:gridSpan w:val="2"/>
          </w:tcPr>
          <w:p w14:paraId="17EEAA4E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6" w:type="dxa"/>
            <w:gridSpan w:val="2"/>
          </w:tcPr>
          <w:p w14:paraId="3A0836F9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6831B09E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6D7B9C03" w14:textId="77777777" w:rsidTr="00F008AF">
        <w:trPr>
          <w:trHeight w:val="272"/>
        </w:trPr>
        <w:tc>
          <w:tcPr>
            <w:tcW w:w="6620" w:type="dxa"/>
            <w:gridSpan w:val="2"/>
          </w:tcPr>
          <w:p w14:paraId="33943719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Apnoea’s requiring bag &amp; mask ventilation </w:t>
            </w:r>
          </w:p>
          <w:p w14:paraId="58128502" w14:textId="77777777" w:rsidR="00F008AF" w:rsidRPr="000B752C" w:rsidRDefault="00F008AF" w:rsidP="0056372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Guhaga</w:t>
            </w:r>
            <w:r w:rsidR="00563722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ra guhumeka bikeneye kumuhumekesha  hakoreshejwe Ambubag. </w:t>
            </w:r>
            <w:r w:rsidR="00ED3A7E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                  </w:t>
            </w:r>
          </w:p>
        </w:tc>
        <w:tc>
          <w:tcPr>
            <w:tcW w:w="316" w:type="dxa"/>
            <w:gridSpan w:val="2"/>
          </w:tcPr>
          <w:p w14:paraId="59859024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16" w:type="dxa"/>
            <w:gridSpan w:val="2"/>
          </w:tcPr>
          <w:p w14:paraId="73F79CED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7D4C26DB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29825209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3A1D140E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. Increased work of breathing                                (Ab</w:t>
            </w:r>
            <w:r w:rsidRPr="009C752C">
              <w:rPr>
                <w:rFonts w:ascii="Arial" w:hAnsi="Arial" w:cs="Arial"/>
                <w:b/>
                <w:sz w:val="20"/>
                <w:szCs w:val="20"/>
              </w:rPr>
              <w:t>sent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or mild =0)  Please complete all boxes in this section</w:t>
            </w:r>
          </w:p>
          <w:p w14:paraId="08972565" w14:textId="77777777" w:rsidR="00F008AF" w:rsidRPr="009C752C" w:rsidRDefault="003D3337" w:rsidP="003D33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D3337">
              <w:rPr>
                <w:rFonts w:ascii="Arial" w:hAnsi="Arial" w:cs="Arial"/>
                <w:b/>
                <w:color w:val="FF0000"/>
                <w:sz w:val="20"/>
                <w:szCs w:val="20"/>
              </w:rPr>
              <w:t>kongera</w:t>
            </w: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 imbaraga ahumekesha </w:t>
            </w:r>
            <w:r w:rsidR="00F008AF">
              <w:rPr>
                <w:rFonts w:ascii="Arial" w:hAnsi="Arial" w:cs="Arial"/>
                <w:b/>
                <w:sz w:val="20"/>
                <w:szCs w:val="20"/>
              </w:rPr>
              <w:t xml:space="preserve">                      </w:t>
            </w:r>
            <w:r w:rsidR="00F008AF" w:rsidRPr="00ED3A7E">
              <w:rPr>
                <w:rFonts w:ascii="Arial" w:hAnsi="Arial" w:cs="Arial"/>
                <w:b/>
                <w:color w:val="FF0000"/>
                <w:sz w:val="20"/>
                <w:szCs w:val="20"/>
              </w:rPr>
              <w:t>(ntazo cg nkeya =0)  uzuza udusanduku twose kuri iki gice</w:t>
            </w:r>
          </w:p>
        </w:tc>
      </w:tr>
      <w:tr w:rsidR="00F008AF" w:rsidRPr="00743B30" w14:paraId="307F3661" w14:textId="77777777" w:rsidTr="00F008AF">
        <w:tc>
          <w:tcPr>
            <w:tcW w:w="6304" w:type="dxa"/>
          </w:tcPr>
          <w:p w14:paraId="0791DB8B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Moderate/severe recession  </w:t>
            </w:r>
          </w:p>
          <w:p w14:paraId="01A026C9" w14:textId="77777777" w:rsidR="00F008AF" w:rsidRPr="000B752C" w:rsidRDefault="00F008AF" w:rsidP="00ED3A7E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Biringaniye/ bikabije mugukoresha i</w:t>
            </w:r>
            <w:r w:rsidR="00ED3A7E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mbaraga zo guhumeka  </w:t>
            </w:r>
            <w:r w:rsidRPr="000B752C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316" w:type="dxa"/>
          </w:tcPr>
          <w:p w14:paraId="77FCA4D7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324CB24F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43615CC9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 w:val="restart"/>
          </w:tcPr>
          <w:p w14:paraId="09316DEE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4852EDF2" w14:textId="77777777" w:rsidR="00F008AF" w:rsidRPr="00ED3A7E" w:rsidRDefault="00ED3A7E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>i</w:t>
            </w:r>
            <w:r w:rsidR="00F008AF" w:rsidRPr="00ED3A7E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busobanuro </w:t>
            </w:r>
          </w:p>
        </w:tc>
      </w:tr>
      <w:tr w:rsidR="00F008AF" w:rsidRPr="00743B30" w14:paraId="6876D99F" w14:textId="77777777" w:rsidTr="00F008AF">
        <w:tc>
          <w:tcPr>
            <w:tcW w:w="6304" w:type="dxa"/>
          </w:tcPr>
          <w:p w14:paraId="1B55FC6F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Moderate/severe tracheal tug  </w:t>
            </w:r>
          </w:p>
          <w:p w14:paraId="4CC1F5F5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iringaniye/ ikabije  tracheal tug   </w:t>
            </w:r>
          </w:p>
        </w:tc>
        <w:tc>
          <w:tcPr>
            <w:tcW w:w="316" w:type="dxa"/>
          </w:tcPr>
          <w:p w14:paraId="4805845B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16B3746C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7D861325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1B997053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25644277" w14:textId="77777777" w:rsidTr="00F008AF">
        <w:tc>
          <w:tcPr>
            <w:tcW w:w="6304" w:type="dxa"/>
          </w:tcPr>
          <w:p w14:paraId="32878ED1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Moderate/severe nasal flare </w:t>
            </w:r>
          </w:p>
          <w:p w14:paraId="157EAA8A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Biringaniye/ bikabije muguhumekesha amazuru </w:t>
            </w:r>
          </w:p>
        </w:tc>
        <w:tc>
          <w:tcPr>
            <w:tcW w:w="316" w:type="dxa"/>
          </w:tcPr>
          <w:p w14:paraId="376135F8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276029A9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2F2B0592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20818F54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6E73DFA0" w14:textId="77777777" w:rsidTr="00F008AF">
        <w:tc>
          <w:tcPr>
            <w:tcW w:w="6304" w:type="dxa"/>
          </w:tcPr>
          <w:p w14:paraId="12568482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Moderate/severe head bobbing  </w:t>
            </w:r>
          </w:p>
          <w:p w14:paraId="1C262853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Kuzunguza umutwe    </w:t>
            </w:r>
          </w:p>
        </w:tc>
        <w:tc>
          <w:tcPr>
            <w:tcW w:w="316" w:type="dxa"/>
          </w:tcPr>
          <w:p w14:paraId="7EE5BB5C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4E51B600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2FC00853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750C2853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7B7E93AC" w14:textId="77777777" w:rsidTr="00F008AF">
        <w:tc>
          <w:tcPr>
            <w:tcW w:w="6304" w:type="dxa"/>
          </w:tcPr>
          <w:p w14:paraId="6E56F77B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Grunting</w:t>
            </w:r>
          </w:p>
          <w:p w14:paraId="19611B5A" w14:textId="77777777" w:rsidR="00F008AF" w:rsidRPr="000B752C" w:rsidRDefault="008D3A18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Kunih</w:t>
            </w:r>
            <w:r w:rsidR="00F008AF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a </w:t>
            </w:r>
          </w:p>
        </w:tc>
        <w:tc>
          <w:tcPr>
            <w:tcW w:w="316" w:type="dxa"/>
          </w:tcPr>
          <w:p w14:paraId="3D63144D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1D0EA830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56570796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63CAF0A3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48714C2E" w14:textId="77777777" w:rsidTr="00F008AF">
        <w:tc>
          <w:tcPr>
            <w:tcW w:w="6304" w:type="dxa"/>
          </w:tcPr>
          <w:p w14:paraId="41F4345B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Central cyanosis (blue lips / tongue)</w:t>
            </w:r>
          </w:p>
          <w:p w14:paraId="50895F19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Guhinduka ubururu</w:t>
            </w:r>
            <w:r w:rsidR="00ED3A7E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( iminwa/ ururimi bisa n’ubururu)</w:t>
            </w:r>
          </w:p>
        </w:tc>
        <w:tc>
          <w:tcPr>
            <w:tcW w:w="316" w:type="dxa"/>
          </w:tcPr>
          <w:p w14:paraId="41122C55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713B8215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6" w:type="dxa"/>
            <w:gridSpan w:val="2"/>
          </w:tcPr>
          <w:p w14:paraId="12FA4B3B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2724C39E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3F7339ED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3D845B00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4. % </w:t>
            </w:r>
            <w:r w:rsidRPr="009C752C">
              <w:rPr>
                <w:rFonts w:ascii="Arial" w:hAnsi="Arial" w:cs="Arial"/>
                <w:b/>
                <w:sz w:val="20"/>
                <w:szCs w:val="20"/>
              </w:rPr>
              <w:t xml:space="preserve">oxygen to maintain saturations </w:t>
            </w:r>
            <w:r w:rsidRPr="009C752C">
              <w:rPr>
                <w:rFonts w:ascii="Arial" w:hAnsi="Arial" w:cs="Arial"/>
                <w:b/>
                <w:sz w:val="20"/>
                <w:szCs w:val="20"/>
                <w:u w:val="single"/>
              </w:rPr>
              <w:t>&gt;</w:t>
            </w:r>
            <w:r w:rsidRPr="009C752C">
              <w:rPr>
                <w:rFonts w:ascii="Arial" w:hAnsi="Arial" w:cs="Arial"/>
                <w:b/>
                <w:sz w:val="20"/>
                <w:szCs w:val="20"/>
              </w:rPr>
              <w:t>92% (o</w:t>
            </w:r>
            <w:r>
              <w:rPr>
                <w:rFonts w:ascii="Arial" w:hAnsi="Arial" w:cs="Arial"/>
                <w:b/>
                <w:sz w:val="20"/>
                <w:szCs w:val="20"/>
              </w:rPr>
              <w:t>r usual saturation level if infant</w:t>
            </w:r>
            <w:r w:rsidRPr="009C752C">
              <w:rPr>
                <w:rFonts w:ascii="Arial" w:hAnsi="Arial" w:cs="Arial"/>
                <w:b/>
                <w:sz w:val="20"/>
                <w:szCs w:val="20"/>
              </w:rPr>
              <w:t xml:space="preserve"> has congenital heart defect)</w:t>
            </w:r>
          </w:p>
          <w:p w14:paraId="19A3E41F" w14:textId="77777777" w:rsidR="00F008AF" w:rsidRPr="009C752C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43DEE">
              <w:rPr>
                <w:rFonts w:ascii="Arial" w:hAnsi="Arial" w:cs="Arial"/>
                <w:b/>
                <w:color w:val="FF0000"/>
                <w:sz w:val="20"/>
                <w:szCs w:val="20"/>
              </w:rPr>
              <w:t>Umwuka wa ogisijene ukenewe ngo  saturation  igume heuru ya 92%( cg saturasiyo fatizo mubana bafite uburwayi bw’umutim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43DEE">
              <w:rPr>
                <w:rFonts w:ascii="Arial" w:hAnsi="Arial" w:cs="Arial"/>
                <w:b/>
                <w:color w:val="FF0000"/>
                <w:sz w:val="20"/>
                <w:szCs w:val="20"/>
              </w:rPr>
              <w:t>)</w:t>
            </w:r>
          </w:p>
        </w:tc>
      </w:tr>
      <w:tr w:rsidR="00F008AF" w:rsidRPr="00743B30" w14:paraId="6AE111E3" w14:textId="77777777" w:rsidTr="00F008AF">
        <w:tc>
          <w:tcPr>
            <w:tcW w:w="6620" w:type="dxa"/>
            <w:gridSpan w:val="2"/>
          </w:tcPr>
          <w:p w14:paraId="42820992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21%          (room air , 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umwuka </w:t>
            </w:r>
            <w:r w:rsidR="00ED3A7E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usanwe</w:t>
            </w:r>
            <w:r w:rsidR="00ED3A7E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dumeka</w:t>
            </w:r>
            <w:r w:rsidRPr="000B752C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316" w:type="dxa"/>
            <w:gridSpan w:val="2"/>
          </w:tcPr>
          <w:p w14:paraId="11B60307" w14:textId="77777777" w:rsidR="00F008AF" w:rsidRPr="000B752C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0E9EE6FB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 w:val="restart"/>
          </w:tcPr>
          <w:p w14:paraId="010FF0F2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5B9B2B82" w14:textId="77777777" w:rsidR="00F008AF" w:rsidRPr="00E16B95" w:rsidRDefault="00E16B95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E16B95">
              <w:rPr>
                <w:rFonts w:ascii="Arial" w:hAnsi="Arial" w:cs="Arial"/>
                <w:b/>
                <w:color w:val="FF0000"/>
                <w:sz w:val="20"/>
                <w:szCs w:val="20"/>
              </w:rPr>
              <w:t>i</w:t>
            </w:r>
            <w:r w:rsidR="00F008AF" w:rsidRPr="00E16B95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busobanuro </w:t>
            </w:r>
          </w:p>
        </w:tc>
      </w:tr>
      <w:tr w:rsidR="00F008AF" w:rsidRPr="00743B30" w14:paraId="3FD1712A" w14:textId="77777777" w:rsidTr="00F008AF">
        <w:tc>
          <w:tcPr>
            <w:tcW w:w="6620" w:type="dxa"/>
            <w:gridSpan w:val="2"/>
          </w:tcPr>
          <w:p w14:paraId="577819D7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22 - 40%   (0.02 - 6L/min)</w:t>
            </w:r>
          </w:p>
        </w:tc>
        <w:tc>
          <w:tcPr>
            <w:tcW w:w="316" w:type="dxa"/>
            <w:gridSpan w:val="2"/>
          </w:tcPr>
          <w:p w14:paraId="358427FF" w14:textId="77777777" w:rsidR="00F008AF" w:rsidRPr="000B752C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29FF21C7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3BBF955A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443A03CA" w14:textId="77777777" w:rsidTr="00F008AF">
        <w:tc>
          <w:tcPr>
            <w:tcW w:w="6620" w:type="dxa"/>
            <w:gridSpan w:val="2"/>
          </w:tcPr>
          <w:p w14:paraId="60EF3F6F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41 - 50%   (7 - 10L/min)</w:t>
            </w:r>
          </w:p>
        </w:tc>
        <w:tc>
          <w:tcPr>
            <w:tcW w:w="316" w:type="dxa"/>
            <w:gridSpan w:val="2"/>
          </w:tcPr>
          <w:p w14:paraId="556163BC" w14:textId="77777777" w:rsidR="00F008AF" w:rsidRPr="000B752C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143BF80B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5BA7822E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4408F4B0" w14:textId="77777777" w:rsidTr="00F008AF">
        <w:tc>
          <w:tcPr>
            <w:tcW w:w="6620" w:type="dxa"/>
            <w:gridSpan w:val="2"/>
            <w:tcBorders>
              <w:bottom w:val="double" w:sz="4" w:space="0" w:color="auto"/>
            </w:tcBorders>
          </w:tcPr>
          <w:p w14:paraId="00B03780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&gt;50%        (&gt;10L/min)</w:t>
            </w:r>
          </w:p>
        </w:tc>
        <w:tc>
          <w:tcPr>
            <w:tcW w:w="316" w:type="dxa"/>
            <w:gridSpan w:val="2"/>
            <w:tcBorders>
              <w:bottom w:val="double" w:sz="4" w:space="0" w:color="auto"/>
            </w:tcBorders>
          </w:tcPr>
          <w:p w14:paraId="034DD82F" w14:textId="77777777" w:rsidR="00F008AF" w:rsidRPr="000B752C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316" w:type="dxa"/>
            <w:gridSpan w:val="2"/>
            <w:tcBorders>
              <w:bottom w:val="double" w:sz="4" w:space="0" w:color="auto"/>
            </w:tcBorders>
          </w:tcPr>
          <w:p w14:paraId="5C6B3CC5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190731AA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54A85779" w14:textId="77777777" w:rsidTr="00F008AF">
        <w:tc>
          <w:tcPr>
            <w:tcW w:w="6936" w:type="dxa"/>
            <w:gridSpan w:val="4"/>
          </w:tcPr>
          <w:p w14:paraId="269FEB0A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Actual amount of oxygen administered</w:t>
            </w:r>
          </w:p>
          <w:p w14:paraId="6008B613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Igipimo cya ogisijene yatanzwe </w:t>
            </w:r>
          </w:p>
        </w:tc>
        <w:tc>
          <w:tcPr>
            <w:tcW w:w="316" w:type="dxa"/>
            <w:gridSpan w:val="2"/>
            <w:tcBorders>
              <w:top w:val="double" w:sz="4" w:space="0" w:color="auto"/>
            </w:tcBorders>
          </w:tcPr>
          <w:p w14:paraId="493DCFC4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63587C60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271F08CB" w14:textId="77777777" w:rsidTr="00F008AF">
        <w:tc>
          <w:tcPr>
            <w:tcW w:w="6936" w:type="dxa"/>
            <w:gridSpan w:val="4"/>
          </w:tcPr>
          <w:p w14:paraId="5930ACAD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Mode of oxygen delivery</w:t>
            </w:r>
            <w:r w:rsidR="00E16B95" w:rsidRPr="000B752C">
              <w:rPr>
                <w:rFonts w:ascii="Arial" w:hAnsi="Arial" w:cs="Arial"/>
                <w:sz w:val="20"/>
                <w:szCs w:val="20"/>
              </w:rPr>
              <w:t xml:space="preserve">/ </w:t>
            </w:r>
            <w:r w:rsidR="00E16B95" w:rsidRPr="000B752C">
              <w:rPr>
                <w:rFonts w:ascii="Arial" w:hAnsi="Arial" w:cs="Arial"/>
                <w:color w:val="FF0000"/>
                <w:sz w:val="20"/>
                <w:szCs w:val="20"/>
              </w:rPr>
              <w:t>uburyo ogisijene itangwa</w:t>
            </w:r>
            <w:r w:rsidR="00E16B95" w:rsidRPr="000B75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752C">
              <w:rPr>
                <w:rFonts w:ascii="Arial" w:hAnsi="Arial" w:cs="Arial"/>
                <w:sz w:val="20"/>
                <w:szCs w:val="20"/>
              </w:rPr>
              <w:t>: Nasal specs (NS); Face Mask (FM); Head box (HB); HiFlow (HF); nCPAP (CP)</w:t>
            </w:r>
          </w:p>
        </w:tc>
        <w:tc>
          <w:tcPr>
            <w:tcW w:w="316" w:type="dxa"/>
            <w:gridSpan w:val="2"/>
          </w:tcPr>
          <w:p w14:paraId="3B5D3C05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02D45720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2B3127A4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6CA126FE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5. </w:t>
            </w:r>
            <w:r w:rsidRPr="009C752C">
              <w:rPr>
                <w:rFonts w:ascii="Arial" w:hAnsi="Arial" w:cs="Arial"/>
                <w:b/>
                <w:sz w:val="20"/>
                <w:szCs w:val="20"/>
              </w:rPr>
              <w:t>Respiratory rate (breaths per minute)</w:t>
            </w:r>
          </w:p>
          <w:p w14:paraId="7D61C78B" w14:textId="77777777" w:rsidR="00F008AF" w:rsidRPr="00297E4E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297E4E">
              <w:rPr>
                <w:rFonts w:ascii="Arial" w:hAnsi="Arial" w:cs="Arial"/>
                <w:b/>
                <w:color w:val="FF0000"/>
                <w:sz w:val="20"/>
                <w:szCs w:val="20"/>
              </w:rPr>
              <w:t>Inshuro ahumeka mu munota</w:t>
            </w:r>
          </w:p>
        </w:tc>
      </w:tr>
      <w:tr w:rsidR="00F008AF" w:rsidRPr="00743B30" w14:paraId="285D6402" w14:textId="77777777" w:rsidTr="00F008AF">
        <w:tc>
          <w:tcPr>
            <w:tcW w:w="6620" w:type="dxa"/>
            <w:gridSpan w:val="2"/>
          </w:tcPr>
          <w:p w14:paraId="17CA9A11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20 – 55</w:t>
            </w:r>
          </w:p>
        </w:tc>
        <w:tc>
          <w:tcPr>
            <w:tcW w:w="316" w:type="dxa"/>
            <w:gridSpan w:val="2"/>
          </w:tcPr>
          <w:p w14:paraId="52854FB2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14:paraId="5F4F517B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vMerge w:val="restart"/>
          </w:tcPr>
          <w:p w14:paraId="00F5B228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6CC04D2B" w14:textId="77777777" w:rsidR="00E16B95" w:rsidRPr="00743B30" w:rsidRDefault="00E16B95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6B95">
              <w:rPr>
                <w:rFonts w:ascii="Arial" w:hAnsi="Arial" w:cs="Arial"/>
                <w:b/>
                <w:color w:val="FF0000"/>
                <w:sz w:val="20"/>
                <w:szCs w:val="20"/>
              </w:rPr>
              <w:t>ibusobanuro</w:t>
            </w:r>
          </w:p>
        </w:tc>
      </w:tr>
      <w:tr w:rsidR="00F008AF" w:rsidRPr="00743B30" w14:paraId="451C94AF" w14:textId="77777777" w:rsidTr="00F008AF">
        <w:tc>
          <w:tcPr>
            <w:tcW w:w="6620" w:type="dxa"/>
            <w:gridSpan w:val="2"/>
          </w:tcPr>
          <w:p w14:paraId="21D269A2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56 – 65</w:t>
            </w:r>
          </w:p>
        </w:tc>
        <w:tc>
          <w:tcPr>
            <w:tcW w:w="316" w:type="dxa"/>
            <w:gridSpan w:val="2"/>
          </w:tcPr>
          <w:p w14:paraId="202B3B94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60" w:type="dxa"/>
          </w:tcPr>
          <w:p w14:paraId="35995A6F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vMerge/>
          </w:tcPr>
          <w:p w14:paraId="572F1A9B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6AE12BEC" w14:textId="77777777" w:rsidTr="00F008AF">
        <w:tc>
          <w:tcPr>
            <w:tcW w:w="6620" w:type="dxa"/>
            <w:gridSpan w:val="2"/>
          </w:tcPr>
          <w:p w14:paraId="7480D862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&lt;20 or &gt;65</w:t>
            </w:r>
          </w:p>
        </w:tc>
        <w:tc>
          <w:tcPr>
            <w:tcW w:w="316" w:type="dxa"/>
            <w:gridSpan w:val="2"/>
          </w:tcPr>
          <w:p w14:paraId="0DFA2D80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260" w:type="dxa"/>
          </w:tcPr>
          <w:p w14:paraId="51B051C1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vMerge/>
          </w:tcPr>
          <w:p w14:paraId="743D332D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6076E3C5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5B5EF033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6. </w:t>
            </w:r>
            <w:r w:rsidRPr="009C752C">
              <w:rPr>
                <w:rFonts w:ascii="Arial" w:hAnsi="Arial" w:cs="Arial"/>
                <w:b/>
                <w:sz w:val="20"/>
                <w:szCs w:val="20"/>
              </w:rPr>
              <w:t>Heart rate (beats per minute)</w:t>
            </w:r>
          </w:p>
          <w:p w14:paraId="6431AAEB" w14:textId="77777777" w:rsidR="00F008AF" w:rsidRPr="00297E4E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297E4E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Inshuro umutima utera mu munota </w:t>
            </w:r>
          </w:p>
        </w:tc>
      </w:tr>
      <w:tr w:rsidR="00F008AF" w:rsidRPr="00743B30" w14:paraId="27016ABB" w14:textId="77777777" w:rsidTr="00F008AF">
        <w:tc>
          <w:tcPr>
            <w:tcW w:w="6620" w:type="dxa"/>
            <w:gridSpan w:val="2"/>
          </w:tcPr>
          <w:p w14:paraId="4C0CD3B5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95 – 145</w:t>
            </w:r>
          </w:p>
        </w:tc>
        <w:tc>
          <w:tcPr>
            <w:tcW w:w="316" w:type="dxa"/>
            <w:gridSpan w:val="2"/>
          </w:tcPr>
          <w:p w14:paraId="2322AA1C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260" w:type="dxa"/>
          </w:tcPr>
          <w:p w14:paraId="03E4C878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vMerge w:val="restart"/>
          </w:tcPr>
          <w:p w14:paraId="7AEB6454" w14:textId="77777777" w:rsidR="00E16B95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3374E852" w14:textId="77777777" w:rsidR="00F008AF" w:rsidRPr="00743B30" w:rsidRDefault="00E16B95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6B95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ibusobanuro </w:t>
            </w:r>
            <w:r w:rsidR="00F008AF" w:rsidRPr="00743B3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F008AF" w:rsidRPr="00743B30" w14:paraId="16A01C12" w14:textId="77777777" w:rsidTr="00F008AF">
        <w:tc>
          <w:tcPr>
            <w:tcW w:w="6620" w:type="dxa"/>
            <w:gridSpan w:val="2"/>
          </w:tcPr>
          <w:p w14:paraId="7C6852B5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146 – 160</w:t>
            </w:r>
          </w:p>
        </w:tc>
        <w:tc>
          <w:tcPr>
            <w:tcW w:w="316" w:type="dxa"/>
            <w:gridSpan w:val="2"/>
          </w:tcPr>
          <w:p w14:paraId="4939F499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260" w:type="dxa"/>
          </w:tcPr>
          <w:p w14:paraId="4F695B63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vMerge/>
          </w:tcPr>
          <w:p w14:paraId="17E3BB96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370B76D2" w14:textId="77777777" w:rsidTr="00F008AF">
        <w:tc>
          <w:tcPr>
            <w:tcW w:w="6620" w:type="dxa"/>
            <w:gridSpan w:val="2"/>
          </w:tcPr>
          <w:p w14:paraId="1761A952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&lt;95 or &gt;160</w:t>
            </w:r>
          </w:p>
          <w:p w14:paraId="18A96CE8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C3CA03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29A4BE" w14:textId="403EB489" w:rsidR="00F008AF" w:rsidRPr="000B752C" w:rsidRDefault="009F57FE" w:rsidP="009F57FE">
            <w:pPr>
              <w:tabs>
                <w:tab w:val="left" w:pos="5154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ab/>
            </w:r>
          </w:p>
        </w:tc>
        <w:tc>
          <w:tcPr>
            <w:tcW w:w="316" w:type="dxa"/>
            <w:gridSpan w:val="2"/>
          </w:tcPr>
          <w:p w14:paraId="28A1C3B9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lastRenderedPageBreak/>
              <w:t>4</w:t>
            </w:r>
          </w:p>
        </w:tc>
        <w:tc>
          <w:tcPr>
            <w:tcW w:w="260" w:type="dxa"/>
          </w:tcPr>
          <w:p w14:paraId="60DE5A9C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gridSpan w:val="3"/>
            <w:vMerge/>
          </w:tcPr>
          <w:p w14:paraId="4D46FAAC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3F031B63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4DDA2410" w14:textId="77777777" w:rsidR="00F008AF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.</w:t>
            </w:r>
            <w:r w:rsidRPr="004D344C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 </w:t>
            </w:r>
            <w:r w:rsidRPr="00B43DEE">
              <w:rPr>
                <w:rFonts w:ascii="Arial" w:hAnsi="Arial" w:cs="Arial"/>
                <w:b/>
                <w:sz w:val="20"/>
                <w:szCs w:val="20"/>
              </w:rPr>
              <w:t>Appearance</w:t>
            </w:r>
          </w:p>
          <w:p w14:paraId="44A6687B" w14:textId="77777777" w:rsidR="00F008AF" w:rsidRPr="004D344C" w:rsidRDefault="00563722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FF0000"/>
                <w:sz w:val="20"/>
                <w:szCs w:val="20"/>
              </w:rPr>
              <w:t>Uko agaragara</w:t>
            </w:r>
            <w:r w:rsidR="00F008AF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 </w:t>
            </w:r>
          </w:p>
        </w:tc>
      </w:tr>
      <w:tr w:rsidR="00F008AF" w:rsidRPr="00743B30" w14:paraId="44BE92EE" w14:textId="77777777" w:rsidTr="00F008AF">
        <w:tc>
          <w:tcPr>
            <w:tcW w:w="6620" w:type="dxa"/>
            <w:gridSpan w:val="2"/>
          </w:tcPr>
          <w:p w14:paraId="753E8399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Alert &amp; active / normal sleep  </w:t>
            </w:r>
          </w:p>
          <w:p w14:paraId="7A4B6E3A" w14:textId="77777777" w:rsidR="00F008AF" w:rsidRPr="000B752C" w:rsidRDefault="00563722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Arakangutse &amp; arakina</w:t>
            </w:r>
            <w:r w:rsidR="00F008AF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/ arasinziriye bisanzwe </w:t>
            </w:r>
          </w:p>
        </w:tc>
        <w:tc>
          <w:tcPr>
            <w:tcW w:w="316" w:type="dxa"/>
            <w:gridSpan w:val="2"/>
          </w:tcPr>
          <w:p w14:paraId="3AD0ABC5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725A726A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 w:val="restart"/>
          </w:tcPr>
          <w:p w14:paraId="12E44226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59CA662C" w14:textId="77777777" w:rsidR="00F008AF" w:rsidRPr="00E16B95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E16B95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ibisobanuro </w:t>
            </w:r>
          </w:p>
        </w:tc>
      </w:tr>
      <w:tr w:rsidR="00F008AF" w:rsidRPr="00743B30" w14:paraId="50935B3D" w14:textId="77777777" w:rsidTr="00F008AF">
        <w:tc>
          <w:tcPr>
            <w:tcW w:w="6620" w:type="dxa"/>
            <w:gridSpan w:val="2"/>
          </w:tcPr>
          <w:p w14:paraId="5E179258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Irritable / fractious / restless</w:t>
            </w:r>
          </w:p>
          <w:p w14:paraId="49562AA9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Afite amahane</w:t>
            </w:r>
            <w:r w:rsidR="00E16B95" w:rsidRPr="000B752C">
              <w:rPr>
                <w:rFonts w:ascii="Arial" w:hAnsi="Arial" w:cs="Arial"/>
                <w:color w:val="FF0000"/>
                <w:sz w:val="20"/>
                <w:szCs w:val="20"/>
              </w:rPr>
              <w:t>/  arikurira cyane</w:t>
            </w:r>
            <w:r w:rsidR="00563722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/ ntagobwo atuje</w:t>
            </w:r>
          </w:p>
        </w:tc>
        <w:tc>
          <w:tcPr>
            <w:tcW w:w="316" w:type="dxa"/>
            <w:gridSpan w:val="2"/>
          </w:tcPr>
          <w:p w14:paraId="09AF766E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2B5F160E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79DDE47C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15D3F29D" w14:textId="77777777" w:rsidTr="00F008AF">
        <w:tc>
          <w:tcPr>
            <w:tcW w:w="6620" w:type="dxa"/>
            <w:gridSpan w:val="2"/>
          </w:tcPr>
          <w:p w14:paraId="4020061B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Floppy / lethargic / poor interaction</w:t>
            </w:r>
          </w:p>
          <w:p w14:paraId="27971692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Yacitse </w:t>
            </w:r>
            <w:r w:rsidR="00E16B95" w:rsidRPr="000B752C">
              <w:rPr>
                <w:rFonts w:ascii="Arial" w:hAnsi="Arial" w:cs="Arial"/>
                <w:color w:val="FF0000"/>
                <w:sz w:val="20"/>
                <w:szCs w:val="20"/>
              </w:rPr>
              <w:t>intege cyane/</w:t>
            </w:r>
            <w:r w:rsidR="003D3337" w:rsidRPr="000B752C">
              <w:rPr>
                <w:rFonts w:ascii="Arial" w:hAnsi="Arial" w:cs="Arial"/>
                <w:color w:val="FF0000"/>
                <w:sz w:val="20"/>
                <w:szCs w:val="20"/>
              </w:rPr>
              <w:t>ararembye /</w:t>
            </w:r>
            <w:r w:rsidR="00563722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ntabasha gukina</w:t>
            </w:r>
            <w:r w:rsidR="003D3337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="00E16B95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 </w:t>
            </w:r>
          </w:p>
        </w:tc>
        <w:tc>
          <w:tcPr>
            <w:tcW w:w="316" w:type="dxa"/>
            <w:gridSpan w:val="2"/>
          </w:tcPr>
          <w:p w14:paraId="6A49B3EE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2888A9F3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1DEC85C1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4EA37B3D" w14:textId="77777777" w:rsidTr="00F008AF">
        <w:tc>
          <w:tcPr>
            <w:tcW w:w="6620" w:type="dxa"/>
            <w:gridSpan w:val="2"/>
            <w:tcBorders>
              <w:bottom w:val="double" w:sz="4" w:space="0" w:color="auto"/>
            </w:tcBorders>
          </w:tcPr>
          <w:p w14:paraId="7F0F3F08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Only responds to pain/unresponsive</w:t>
            </w:r>
          </w:p>
          <w:p w14:paraId="06F2197C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Asubiza kububabare bwonyine</w:t>
            </w:r>
            <w:r w:rsidR="00563722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/ </w:t>
            </w:r>
            <w:r w:rsidR="00E16B95" w:rsidRPr="000B752C">
              <w:rPr>
                <w:rFonts w:ascii="Arial" w:hAnsi="Arial" w:cs="Arial"/>
                <w:color w:val="FF0000"/>
                <w:sz w:val="20"/>
                <w:szCs w:val="20"/>
              </w:rPr>
              <w:t>ntasubiza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316" w:type="dxa"/>
            <w:gridSpan w:val="2"/>
            <w:tcBorders>
              <w:bottom w:val="double" w:sz="4" w:space="0" w:color="auto"/>
            </w:tcBorders>
          </w:tcPr>
          <w:p w14:paraId="10C85C07" w14:textId="77777777" w:rsidR="00F008AF" w:rsidRPr="000B752C" w:rsidRDefault="00F008AF" w:rsidP="00F008A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16" w:type="dxa"/>
            <w:gridSpan w:val="2"/>
            <w:tcBorders>
              <w:bottom w:val="double" w:sz="4" w:space="0" w:color="auto"/>
            </w:tcBorders>
          </w:tcPr>
          <w:p w14:paraId="717F31EF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37ABA346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71A6682C" w14:textId="77777777" w:rsidTr="00F008AF">
        <w:tc>
          <w:tcPr>
            <w:tcW w:w="6936" w:type="dxa"/>
            <w:gridSpan w:val="4"/>
          </w:tcPr>
          <w:p w14:paraId="70BB9F96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AVPU Score</w:t>
            </w:r>
          </w:p>
        </w:tc>
        <w:tc>
          <w:tcPr>
            <w:tcW w:w="316" w:type="dxa"/>
            <w:gridSpan w:val="2"/>
            <w:tcBorders>
              <w:top w:val="double" w:sz="4" w:space="0" w:color="auto"/>
            </w:tcBorders>
          </w:tcPr>
          <w:p w14:paraId="68E621D2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5FAC5785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02D848D7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17F75E8B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. Feeding</w:t>
            </w:r>
          </w:p>
          <w:p w14:paraId="07F2A608" w14:textId="77777777" w:rsidR="00F008AF" w:rsidRPr="009C752C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Kugaburira </w:t>
            </w:r>
          </w:p>
        </w:tc>
      </w:tr>
      <w:tr w:rsidR="00F008AF" w:rsidRPr="00743B30" w14:paraId="2F76257A" w14:textId="77777777" w:rsidTr="00F008AF">
        <w:tc>
          <w:tcPr>
            <w:tcW w:w="6620" w:type="dxa"/>
            <w:gridSpan w:val="2"/>
          </w:tcPr>
          <w:p w14:paraId="3E6F21F8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&gt;75% of feeds or normal amount of feeds via usual route</w:t>
            </w:r>
          </w:p>
          <w:p w14:paraId="4876F3F9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Afata ibyokurya byuzuye cyangwa hejuru ya 75%</w:t>
            </w:r>
            <w:r w:rsidR="003F793D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byiby</w:t>
            </w:r>
            <w:r w:rsidR="00E16B95" w:rsidRPr="000B752C">
              <w:rPr>
                <w:rFonts w:ascii="Arial" w:hAnsi="Arial" w:cs="Arial"/>
                <w:color w:val="FF0000"/>
                <w:sz w:val="20"/>
                <w:szCs w:val="20"/>
              </w:rPr>
              <w:t>o akwiye gufata.</w:t>
            </w:r>
          </w:p>
        </w:tc>
        <w:tc>
          <w:tcPr>
            <w:tcW w:w="316" w:type="dxa"/>
            <w:gridSpan w:val="2"/>
          </w:tcPr>
          <w:p w14:paraId="167A6FE0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7222A4BC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 w:val="restart"/>
          </w:tcPr>
          <w:p w14:paraId="3616C1A0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Comments</w:t>
            </w:r>
            <w:r>
              <w:rPr>
                <w:rFonts w:ascii="Arial" w:hAnsi="Arial" w:cs="Arial"/>
                <w:b/>
                <w:sz w:val="20"/>
                <w:szCs w:val="20"/>
              </w:rPr>
              <w:t>:</w:t>
            </w:r>
          </w:p>
          <w:p w14:paraId="220EDE62" w14:textId="77777777" w:rsidR="00F008AF" w:rsidRPr="00E16B95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E16B95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Ibisobanuro </w:t>
            </w:r>
          </w:p>
        </w:tc>
      </w:tr>
      <w:tr w:rsidR="00F008AF" w:rsidRPr="00743B30" w14:paraId="14D6A5BE" w14:textId="77777777" w:rsidTr="00F008AF">
        <w:tc>
          <w:tcPr>
            <w:tcW w:w="6620" w:type="dxa"/>
            <w:gridSpan w:val="2"/>
          </w:tcPr>
          <w:p w14:paraId="628884EC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50 - 75% of feeds via usual route</w:t>
            </w:r>
          </w:p>
          <w:p w14:paraId="2A603624" w14:textId="77777777" w:rsidR="00F008AF" w:rsidRPr="000B752C" w:rsidRDefault="00F008AF" w:rsidP="00E16B9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Arya  50-75% by’ibyo kurya </w:t>
            </w:r>
            <w:r w:rsidR="00E16B95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akwiye gufata </w:t>
            </w:r>
          </w:p>
        </w:tc>
        <w:tc>
          <w:tcPr>
            <w:tcW w:w="316" w:type="dxa"/>
            <w:gridSpan w:val="2"/>
          </w:tcPr>
          <w:p w14:paraId="4809C5D7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39F79CE0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6B4A1A0F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1301B900" w14:textId="77777777" w:rsidTr="00F008AF">
        <w:tc>
          <w:tcPr>
            <w:tcW w:w="6620" w:type="dxa"/>
            <w:gridSpan w:val="2"/>
          </w:tcPr>
          <w:p w14:paraId="09A119E8" w14:textId="77777777" w:rsidR="00CB0598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&lt;50% of feeds or needing NG feeds / IV fluids</w:t>
            </w:r>
          </w:p>
          <w:p w14:paraId="046B8F62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Abona munsi ya </w:t>
            </w:r>
            <w:r w:rsidR="00F17317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50% byibyokurya bisanzwe </w:t>
            </w:r>
            <w:r w:rsidR="003D3337"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cyangwa akeneye kugaburirwa </w:t>
            </w:r>
            <w:r w:rsidR="00F17317" w:rsidRPr="000B752C">
              <w:rPr>
                <w:rFonts w:ascii="Arial" w:hAnsi="Arial" w:cs="Arial"/>
                <w:color w:val="FF0000"/>
                <w:sz w:val="20"/>
                <w:szCs w:val="20"/>
              </w:rPr>
              <w:t>binyuz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e muri sonde cyangwa mu mutsi</w:t>
            </w:r>
          </w:p>
        </w:tc>
        <w:tc>
          <w:tcPr>
            <w:tcW w:w="316" w:type="dxa"/>
            <w:gridSpan w:val="2"/>
          </w:tcPr>
          <w:p w14:paraId="2D685BA0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178FC55F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0193827D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1F1077BE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4422E255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. Urine output</w:t>
            </w:r>
          </w:p>
          <w:p w14:paraId="0951B81A" w14:textId="77777777" w:rsidR="00F008AF" w:rsidRPr="00297E4E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297E4E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Inkali yihagarika </w:t>
            </w:r>
          </w:p>
        </w:tc>
      </w:tr>
      <w:tr w:rsidR="00F008AF" w:rsidRPr="00743B30" w14:paraId="6D010CF8" w14:textId="77777777" w:rsidTr="00F008AF">
        <w:tc>
          <w:tcPr>
            <w:tcW w:w="6620" w:type="dxa"/>
            <w:gridSpan w:val="2"/>
          </w:tcPr>
          <w:p w14:paraId="55CE73A3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Usual number of wet nappies                                    (&gt; 2 mLs /kg/hr)</w:t>
            </w:r>
          </w:p>
          <w:p w14:paraId="6C371638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Umubare usanzwe wa pampegisi</w:t>
            </w:r>
          </w:p>
        </w:tc>
        <w:tc>
          <w:tcPr>
            <w:tcW w:w="316" w:type="dxa"/>
            <w:gridSpan w:val="2"/>
          </w:tcPr>
          <w:p w14:paraId="185C52AA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28DC0206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 w:val="restart"/>
          </w:tcPr>
          <w:p w14:paraId="1B4677D9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7970873C" w14:textId="77777777" w:rsidR="00F008AF" w:rsidRPr="00F17317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F17317">
              <w:rPr>
                <w:rFonts w:ascii="Arial" w:hAnsi="Arial" w:cs="Arial"/>
                <w:b/>
                <w:color w:val="FF0000"/>
                <w:sz w:val="20"/>
                <w:szCs w:val="20"/>
              </w:rPr>
              <w:t>ibisobanuro</w:t>
            </w:r>
          </w:p>
        </w:tc>
      </w:tr>
      <w:tr w:rsidR="00F008AF" w:rsidRPr="00743B30" w14:paraId="572988CD" w14:textId="77777777" w:rsidTr="00F008AF">
        <w:tc>
          <w:tcPr>
            <w:tcW w:w="6620" w:type="dxa"/>
            <w:gridSpan w:val="2"/>
          </w:tcPr>
          <w:p w14:paraId="5C5B6FD1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Reduction in number of wet nappies                        (1 - 2 mLs /kg/hr)</w:t>
            </w:r>
          </w:p>
          <w:p w14:paraId="3ADD8A28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Umubare wa pampegisi wagabanutse </w:t>
            </w:r>
          </w:p>
        </w:tc>
        <w:tc>
          <w:tcPr>
            <w:tcW w:w="316" w:type="dxa"/>
            <w:gridSpan w:val="2"/>
          </w:tcPr>
          <w:p w14:paraId="6009E337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</w:tcPr>
          <w:p w14:paraId="765EA824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28657440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6E6BF6A8" w14:textId="77777777" w:rsidTr="00F008AF">
        <w:tc>
          <w:tcPr>
            <w:tcW w:w="6620" w:type="dxa"/>
            <w:gridSpan w:val="2"/>
          </w:tcPr>
          <w:p w14:paraId="6F71FA3C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 xml:space="preserve">Small volumes of concentrated urine / no urine      (&lt; 1mL/kg/hr) </w:t>
            </w:r>
          </w:p>
          <w:p w14:paraId="0299C0DE" w14:textId="77777777" w:rsidR="00F008AF" w:rsidRPr="000B752C" w:rsidRDefault="00F17317" w:rsidP="00F17317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Afite inkari nke ziri consantere/ nta nkari afite</w:t>
            </w:r>
          </w:p>
        </w:tc>
        <w:tc>
          <w:tcPr>
            <w:tcW w:w="316" w:type="dxa"/>
            <w:gridSpan w:val="2"/>
          </w:tcPr>
          <w:p w14:paraId="5F88BBDE" w14:textId="77777777" w:rsidR="00F008AF" w:rsidRPr="00743B30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16" w:type="dxa"/>
            <w:gridSpan w:val="2"/>
          </w:tcPr>
          <w:p w14:paraId="1B9C2ED6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51BD8389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14632A34" w14:textId="77777777" w:rsidTr="00F008AF">
        <w:tc>
          <w:tcPr>
            <w:tcW w:w="10740" w:type="dxa"/>
            <w:gridSpan w:val="8"/>
            <w:shd w:val="clear" w:color="auto" w:fill="C6D9F1" w:themeFill="text2" w:themeFillTint="33"/>
          </w:tcPr>
          <w:p w14:paraId="3EE28DB5" w14:textId="77777777" w:rsidR="00F008AF" w:rsidRPr="00F17317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17317">
              <w:rPr>
                <w:rFonts w:ascii="Arial" w:hAnsi="Arial" w:cs="Arial"/>
                <w:b/>
                <w:sz w:val="20"/>
                <w:szCs w:val="20"/>
              </w:rPr>
              <w:t>10.Central capillary refill time (preferably press on the sternum for 5 seconds)</w:t>
            </w:r>
          </w:p>
        </w:tc>
      </w:tr>
      <w:tr w:rsidR="00F008AF" w:rsidRPr="00743B30" w14:paraId="528267CA" w14:textId="77777777" w:rsidTr="00F008AF">
        <w:tc>
          <w:tcPr>
            <w:tcW w:w="6620" w:type="dxa"/>
            <w:gridSpan w:val="2"/>
          </w:tcPr>
          <w:p w14:paraId="3B56D160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  <w:u w:val="single"/>
              </w:rPr>
              <w:t>&lt;</w:t>
            </w: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 xml:space="preserve"> 2 seconds</w:t>
            </w:r>
          </w:p>
        </w:tc>
        <w:tc>
          <w:tcPr>
            <w:tcW w:w="316" w:type="dxa"/>
            <w:gridSpan w:val="2"/>
          </w:tcPr>
          <w:p w14:paraId="0CAB2A77" w14:textId="77777777" w:rsidR="00F008AF" w:rsidRPr="000B752C" w:rsidRDefault="00F008AF" w:rsidP="00F008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6" w:type="dxa"/>
            <w:gridSpan w:val="2"/>
          </w:tcPr>
          <w:p w14:paraId="1D88E1DD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 w:val="restart"/>
          </w:tcPr>
          <w:p w14:paraId="274D8B77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3B30"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64EC2633" w14:textId="77777777" w:rsidR="00F008AF" w:rsidRPr="00F17317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F17317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Ibisobanuro </w:t>
            </w:r>
          </w:p>
        </w:tc>
      </w:tr>
      <w:tr w:rsidR="00F008AF" w:rsidRPr="00743B30" w14:paraId="266FC1AE" w14:textId="77777777" w:rsidTr="00F008AF">
        <w:tc>
          <w:tcPr>
            <w:tcW w:w="6620" w:type="dxa"/>
            <w:gridSpan w:val="2"/>
            <w:tcBorders>
              <w:bottom w:val="double" w:sz="4" w:space="0" w:color="auto"/>
            </w:tcBorders>
          </w:tcPr>
          <w:p w14:paraId="6FD4947C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&gt; 2 seconds</w:t>
            </w:r>
          </w:p>
        </w:tc>
        <w:tc>
          <w:tcPr>
            <w:tcW w:w="316" w:type="dxa"/>
            <w:gridSpan w:val="2"/>
            <w:tcBorders>
              <w:bottom w:val="double" w:sz="4" w:space="0" w:color="auto"/>
            </w:tcBorders>
          </w:tcPr>
          <w:p w14:paraId="49514CA9" w14:textId="77777777" w:rsidR="00F008AF" w:rsidRPr="000B752C" w:rsidRDefault="00F008AF" w:rsidP="00F008A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6" w:type="dxa"/>
            <w:gridSpan w:val="2"/>
            <w:tcBorders>
              <w:bottom w:val="double" w:sz="4" w:space="0" w:color="auto"/>
            </w:tcBorders>
          </w:tcPr>
          <w:p w14:paraId="4EF6D3B9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6E25425C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:rsidRPr="00743B30" w14:paraId="143ED4EF" w14:textId="77777777" w:rsidTr="00F008AF">
        <w:tc>
          <w:tcPr>
            <w:tcW w:w="6936" w:type="dxa"/>
            <w:gridSpan w:val="4"/>
          </w:tcPr>
          <w:p w14:paraId="2865E63C" w14:textId="77777777" w:rsidR="00F008AF" w:rsidRPr="000B752C" w:rsidRDefault="00F008AF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Actual capillary refill time in seconds</w:t>
            </w:r>
          </w:p>
        </w:tc>
        <w:tc>
          <w:tcPr>
            <w:tcW w:w="316" w:type="dxa"/>
            <w:gridSpan w:val="2"/>
            <w:tcBorders>
              <w:top w:val="double" w:sz="4" w:space="0" w:color="auto"/>
            </w:tcBorders>
          </w:tcPr>
          <w:p w14:paraId="683E6436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8" w:type="dxa"/>
            <w:gridSpan w:val="2"/>
            <w:vMerge/>
          </w:tcPr>
          <w:p w14:paraId="3C975258" w14:textId="77777777" w:rsidR="00F008AF" w:rsidRPr="00743B30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08AF" w14:paraId="4DAD2F94" w14:textId="77777777" w:rsidTr="00F008AF">
        <w:trPr>
          <w:gridAfter w:val="1"/>
          <w:wAfter w:w="58" w:type="dxa"/>
        </w:trPr>
        <w:tc>
          <w:tcPr>
            <w:tcW w:w="6629" w:type="dxa"/>
            <w:gridSpan w:val="3"/>
            <w:shd w:val="clear" w:color="auto" w:fill="C6D9F1" w:themeFill="text2" w:themeFillTint="33"/>
          </w:tcPr>
          <w:p w14:paraId="497B9BEE" w14:textId="77777777" w:rsidR="00F17317" w:rsidRDefault="00F008AF" w:rsidP="00F008A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731A1">
              <w:rPr>
                <w:rFonts w:ascii="Arial" w:hAnsi="Arial" w:cs="Arial"/>
                <w:b/>
                <w:sz w:val="24"/>
                <w:szCs w:val="24"/>
              </w:rPr>
              <w:t>LIBSS Score Tota</w:t>
            </w:r>
            <w:r w:rsidR="00F17317">
              <w:rPr>
                <w:rFonts w:ascii="Arial" w:hAnsi="Arial" w:cs="Arial"/>
                <w:b/>
                <w:sz w:val="24"/>
                <w:szCs w:val="24"/>
              </w:rPr>
              <w:t xml:space="preserve">l </w:t>
            </w:r>
          </w:p>
          <w:p w14:paraId="2619E1C3" w14:textId="77777777" w:rsidR="00F17317" w:rsidRDefault="00F17317" w:rsidP="00F008A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49F6C9AF" w14:textId="77777777" w:rsidR="00F008AF" w:rsidRPr="000B752C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  <w:r w:rsidRPr="000B752C">
              <w:rPr>
                <w:rFonts w:ascii="Arial" w:hAnsi="Arial" w:cs="Arial"/>
                <w:sz w:val="20"/>
                <w:szCs w:val="20"/>
              </w:rPr>
              <w:t>Mild (0-10); Moderate (11-20); Severe (</w:t>
            </w:r>
            <w:r w:rsidRPr="000B752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0B752C">
              <w:rPr>
                <w:rFonts w:ascii="Arial" w:hAnsi="Arial" w:cs="Arial"/>
                <w:sz w:val="20"/>
                <w:szCs w:val="20"/>
              </w:rPr>
              <w:t>21)</w:t>
            </w:r>
          </w:p>
          <w:p w14:paraId="1BA4223B" w14:textId="77777777" w:rsidR="00F17317" w:rsidRPr="00F17317" w:rsidRDefault="00F17317" w:rsidP="00F008AF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0B752C">
              <w:rPr>
                <w:rFonts w:ascii="Arial" w:hAnsi="Arial" w:cs="Arial"/>
                <w:color w:val="FF0000"/>
                <w:sz w:val="20"/>
                <w:szCs w:val="20"/>
              </w:rPr>
              <w:t>Guhumeka nabi byoroshe (0-10), guhumeka nabi biringaniye (11-20), guhumeka nabi bikabije (&gt;21)</w:t>
            </w:r>
          </w:p>
        </w:tc>
        <w:tc>
          <w:tcPr>
            <w:tcW w:w="567" w:type="dxa"/>
            <w:gridSpan w:val="2"/>
          </w:tcPr>
          <w:p w14:paraId="02C1FB3E" w14:textId="77777777" w:rsidR="00F008AF" w:rsidRDefault="00F008AF" w:rsidP="00F008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86" w:type="dxa"/>
            <w:gridSpan w:val="2"/>
          </w:tcPr>
          <w:p w14:paraId="66D029C6" w14:textId="77777777" w:rsidR="00F008AF" w:rsidRDefault="00F008AF" w:rsidP="00F008A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ments:</w:t>
            </w:r>
          </w:p>
          <w:p w14:paraId="5ADF903C" w14:textId="77777777" w:rsidR="00F008AF" w:rsidRPr="00F17317" w:rsidRDefault="00F008AF" w:rsidP="00F008AF">
            <w:pPr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 w:rsidRPr="00F17317">
              <w:rPr>
                <w:rFonts w:ascii="Arial" w:hAnsi="Arial" w:cs="Arial"/>
                <w:b/>
                <w:color w:val="FF0000"/>
                <w:sz w:val="20"/>
                <w:szCs w:val="20"/>
              </w:rPr>
              <w:t xml:space="preserve">Ibisobanuro </w:t>
            </w:r>
          </w:p>
        </w:tc>
      </w:tr>
    </w:tbl>
    <w:p w14:paraId="08071C2F" w14:textId="77777777" w:rsidR="008F67F3" w:rsidRDefault="00732289" w:rsidP="00456736">
      <w:r>
        <w:t xml:space="preserve">                           </w:t>
      </w:r>
    </w:p>
    <w:sectPr w:rsidR="008F67F3" w:rsidSect="004C2F0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0D717" w14:textId="77777777" w:rsidR="00C43344" w:rsidRDefault="00C43344" w:rsidP="005A7617">
      <w:pPr>
        <w:spacing w:after="0" w:line="240" w:lineRule="auto"/>
      </w:pPr>
      <w:r>
        <w:separator/>
      </w:r>
    </w:p>
  </w:endnote>
  <w:endnote w:type="continuationSeparator" w:id="0">
    <w:p w14:paraId="05B931FD" w14:textId="77777777" w:rsidR="00C43344" w:rsidRDefault="00C43344" w:rsidP="005A7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1791EB" w14:textId="77777777" w:rsidR="009F57FE" w:rsidRDefault="009F57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ECBC6" w14:textId="2093DE83" w:rsidR="00573541" w:rsidRPr="000B752C" w:rsidRDefault="000B752C" w:rsidP="000B752C">
    <w:pPr>
      <w:pStyle w:val="Footer"/>
      <w:jc w:val="center"/>
      <w:rPr>
        <w:color w:val="BFBFBF" w:themeColor="background1" w:themeShade="BF"/>
        <w:sz w:val="16"/>
        <w:szCs w:val="16"/>
      </w:rPr>
    </w:pPr>
    <w:r w:rsidRPr="000B752C">
      <w:rPr>
        <w:color w:val="BFBFBF" w:themeColor="background1" w:themeShade="BF"/>
        <w:sz w:val="16"/>
        <w:szCs w:val="16"/>
      </w:rPr>
      <w:t>Copyright</w:t>
    </w:r>
    <w:r w:rsidRPr="000B752C">
      <w:rPr>
        <w:color w:val="BFBFBF" w:themeColor="background1" w:themeShade="BF"/>
        <w:sz w:val="16"/>
        <w:szCs w:val="16"/>
        <w:vertAlign w:val="superscript"/>
      </w:rPr>
      <w:sym w:font="Symbol" w:char="F0D3"/>
    </w:r>
    <w:r w:rsidRPr="000B752C">
      <w:rPr>
        <w:color w:val="BFBFBF" w:themeColor="background1" w:themeShade="BF"/>
        <w:sz w:val="16"/>
        <w:szCs w:val="16"/>
      </w:rPr>
      <w:t>: Cla</w:t>
    </w:r>
    <w:bookmarkStart w:id="0" w:name="_GoBack"/>
    <w:bookmarkEnd w:id="0"/>
    <w:r w:rsidRPr="000B752C">
      <w:rPr>
        <w:color w:val="BFBFBF" w:themeColor="background1" w:themeShade="BF"/>
        <w:sz w:val="16"/>
        <w:szCs w:val="16"/>
      </w:rPr>
      <w:t>re Van Miert - Liverpool</w:t>
    </w:r>
    <w:r w:rsidR="00456736">
      <w:t xml:space="preserve"> </w:t>
    </w:r>
  </w:p>
  <w:p w14:paraId="062C50D6" w14:textId="77777777" w:rsidR="00573541" w:rsidRDefault="005735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85FE7" w14:textId="77777777" w:rsidR="009F57FE" w:rsidRDefault="009F5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CC917" w14:textId="77777777" w:rsidR="00C43344" w:rsidRDefault="00C43344" w:rsidP="005A7617">
      <w:pPr>
        <w:spacing w:after="0" w:line="240" w:lineRule="auto"/>
      </w:pPr>
      <w:r>
        <w:separator/>
      </w:r>
    </w:p>
  </w:footnote>
  <w:footnote w:type="continuationSeparator" w:id="0">
    <w:p w14:paraId="3BAA84E9" w14:textId="77777777" w:rsidR="00C43344" w:rsidRDefault="00C43344" w:rsidP="005A76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9ED0CA" w14:textId="77777777" w:rsidR="009F57FE" w:rsidRDefault="009F57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662A3" w14:textId="77777777" w:rsidR="009F57FE" w:rsidRDefault="009F57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A85C7" w14:textId="77777777" w:rsidR="009F57FE" w:rsidRDefault="009F57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95104"/>
    <w:multiLevelType w:val="hybridMultilevel"/>
    <w:tmpl w:val="C96CAE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686B92"/>
    <w:multiLevelType w:val="hybridMultilevel"/>
    <w:tmpl w:val="A63861C6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1D09C3"/>
    <w:multiLevelType w:val="hybridMultilevel"/>
    <w:tmpl w:val="32185432"/>
    <w:lvl w:ilvl="0" w:tplc="540CCD44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9611B8"/>
    <w:multiLevelType w:val="hybridMultilevel"/>
    <w:tmpl w:val="9F145B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2D4E9F"/>
    <w:multiLevelType w:val="hybridMultilevel"/>
    <w:tmpl w:val="D53E3BAA"/>
    <w:lvl w:ilvl="0" w:tplc="C3AE6EA2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BD5934"/>
    <w:multiLevelType w:val="hybridMultilevel"/>
    <w:tmpl w:val="9F145B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811F55"/>
    <w:multiLevelType w:val="hybridMultilevel"/>
    <w:tmpl w:val="9F145B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4C3A"/>
    <w:rsid w:val="00003DBC"/>
    <w:rsid w:val="000634C9"/>
    <w:rsid w:val="000742B0"/>
    <w:rsid w:val="0007551C"/>
    <w:rsid w:val="000B752C"/>
    <w:rsid w:val="00105327"/>
    <w:rsid w:val="00163882"/>
    <w:rsid w:val="00223317"/>
    <w:rsid w:val="00245F67"/>
    <w:rsid w:val="002521DF"/>
    <w:rsid w:val="00252F72"/>
    <w:rsid w:val="0026536C"/>
    <w:rsid w:val="00273828"/>
    <w:rsid w:val="00297E4E"/>
    <w:rsid w:val="002A7393"/>
    <w:rsid w:val="002B0CE3"/>
    <w:rsid w:val="002C609D"/>
    <w:rsid w:val="00302841"/>
    <w:rsid w:val="003460AC"/>
    <w:rsid w:val="00351529"/>
    <w:rsid w:val="00383186"/>
    <w:rsid w:val="003D3337"/>
    <w:rsid w:val="003F793D"/>
    <w:rsid w:val="0044519A"/>
    <w:rsid w:val="00447975"/>
    <w:rsid w:val="00456736"/>
    <w:rsid w:val="00460433"/>
    <w:rsid w:val="00491040"/>
    <w:rsid w:val="004950B1"/>
    <w:rsid w:val="004B6D3B"/>
    <w:rsid w:val="004C2F00"/>
    <w:rsid w:val="004D344C"/>
    <w:rsid w:val="0051381E"/>
    <w:rsid w:val="00525029"/>
    <w:rsid w:val="00531277"/>
    <w:rsid w:val="00545037"/>
    <w:rsid w:val="0055495A"/>
    <w:rsid w:val="00563722"/>
    <w:rsid w:val="00573541"/>
    <w:rsid w:val="00582F0C"/>
    <w:rsid w:val="005A7617"/>
    <w:rsid w:val="00621808"/>
    <w:rsid w:val="00661AB8"/>
    <w:rsid w:val="00664745"/>
    <w:rsid w:val="006B581E"/>
    <w:rsid w:val="006C0925"/>
    <w:rsid w:val="006D0D56"/>
    <w:rsid w:val="00702828"/>
    <w:rsid w:val="007266E8"/>
    <w:rsid w:val="00732289"/>
    <w:rsid w:val="00743B30"/>
    <w:rsid w:val="00744FBA"/>
    <w:rsid w:val="00754007"/>
    <w:rsid w:val="0076495F"/>
    <w:rsid w:val="00797F24"/>
    <w:rsid w:val="007A5E95"/>
    <w:rsid w:val="007C7E2B"/>
    <w:rsid w:val="0087275B"/>
    <w:rsid w:val="008D3A18"/>
    <w:rsid w:val="008F67F3"/>
    <w:rsid w:val="009106D0"/>
    <w:rsid w:val="00921F20"/>
    <w:rsid w:val="00967614"/>
    <w:rsid w:val="0098247E"/>
    <w:rsid w:val="009C752C"/>
    <w:rsid w:val="009F57FE"/>
    <w:rsid w:val="00A24C3A"/>
    <w:rsid w:val="00A62158"/>
    <w:rsid w:val="00A92815"/>
    <w:rsid w:val="00AA231A"/>
    <w:rsid w:val="00AC094F"/>
    <w:rsid w:val="00AC1B8A"/>
    <w:rsid w:val="00B24341"/>
    <w:rsid w:val="00B31690"/>
    <w:rsid w:val="00B3297F"/>
    <w:rsid w:val="00B33A2D"/>
    <w:rsid w:val="00B43DEE"/>
    <w:rsid w:val="00B71CC5"/>
    <w:rsid w:val="00B8153E"/>
    <w:rsid w:val="00B83227"/>
    <w:rsid w:val="00BB1CE4"/>
    <w:rsid w:val="00BF180D"/>
    <w:rsid w:val="00C43344"/>
    <w:rsid w:val="00C51EE5"/>
    <w:rsid w:val="00CA31FA"/>
    <w:rsid w:val="00CB0598"/>
    <w:rsid w:val="00CE3C35"/>
    <w:rsid w:val="00D129A6"/>
    <w:rsid w:val="00D131B4"/>
    <w:rsid w:val="00D26F4F"/>
    <w:rsid w:val="00D66027"/>
    <w:rsid w:val="00E16B95"/>
    <w:rsid w:val="00E35EC5"/>
    <w:rsid w:val="00E731A1"/>
    <w:rsid w:val="00E95D18"/>
    <w:rsid w:val="00EA353E"/>
    <w:rsid w:val="00EA3CC4"/>
    <w:rsid w:val="00EA49D5"/>
    <w:rsid w:val="00ED1A1F"/>
    <w:rsid w:val="00ED3A7E"/>
    <w:rsid w:val="00EF05F6"/>
    <w:rsid w:val="00EF1F17"/>
    <w:rsid w:val="00EF34E2"/>
    <w:rsid w:val="00EF7E7D"/>
    <w:rsid w:val="00F008AF"/>
    <w:rsid w:val="00F17317"/>
    <w:rsid w:val="00F41B8D"/>
    <w:rsid w:val="00F837A0"/>
    <w:rsid w:val="00FB0BB4"/>
    <w:rsid w:val="00FE0ED8"/>
    <w:rsid w:val="00FF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B33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1E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1C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7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617"/>
  </w:style>
  <w:style w:type="paragraph" w:styleId="Footer">
    <w:name w:val="footer"/>
    <w:basedOn w:val="Normal"/>
    <w:link w:val="FooterChar"/>
    <w:uiPriority w:val="99"/>
    <w:unhideWhenUsed/>
    <w:rsid w:val="005A7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617"/>
  </w:style>
  <w:style w:type="paragraph" w:styleId="BalloonText">
    <w:name w:val="Balloon Text"/>
    <w:basedOn w:val="Normal"/>
    <w:link w:val="BalloonTextChar"/>
    <w:uiPriority w:val="99"/>
    <w:semiHidden/>
    <w:unhideWhenUsed/>
    <w:rsid w:val="005A7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3C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C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C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C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C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E30D74-8926-4E47-AE4D-75ABFC7B9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CH</Company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MIERT CLARE</dc:creator>
  <cp:lastModifiedBy>Dr Peter Cartledge</cp:lastModifiedBy>
  <cp:revision>5</cp:revision>
  <cp:lastPrinted>2015-02-06T10:16:00Z</cp:lastPrinted>
  <dcterms:created xsi:type="dcterms:W3CDTF">2018-03-06T10:26:00Z</dcterms:created>
  <dcterms:modified xsi:type="dcterms:W3CDTF">2020-06-29T11:04:00Z</dcterms:modified>
</cp:coreProperties>
</file>